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49271" w14:textId="77777777" w:rsidR="000C1D17" w:rsidRPr="004E0211" w:rsidRDefault="000C1D17" w:rsidP="000C1D17">
      <w:pPr>
        <w:spacing w:line="360" w:lineRule="auto"/>
        <w:jc w:val="both"/>
        <w:rPr>
          <w:b/>
        </w:rPr>
      </w:pPr>
      <w:r w:rsidRPr="004E0211">
        <w:rPr>
          <w:b/>
        </w:rPr>
        <w:t>Supplementary Figure 1. Kaplan-Meier curves for progression-free survival of patients with ITPN with associat</w:t>
      </w:r>
      <w:bookmarkStart w:id="0" w:name="_GoBack"/>
      <w:bookmarkEnd w:id="0"/>
      <w:r w:rsidRPr="004E0211">
        <w:rPr>
          <w:b/>
        </w:rPr>
        <w:t>ed invasive carcinoma and patients with conventional PDAC.</w:t>
      </w:r>
    </w:p>
    <w:p w14:paraId="0A62F330" w14:textId="77777777" w:rsidR="000C1D17" w:rsidRPr="004E0211" w:rsidRDefault="000C1D17" w:rsidP="000C1D17">
      <w:pPr>
        <w:spacing w:line="360" w:lineRule="auto"/>
        <w:jc w:val="both"/>
      </w:pPr>
      <w:r w:rsidRPr="004E0211">
        <w:t>Two out of four ITPN with associated carcinoma patients with available follow-up data showed progression 130 days (distant metastases) and 1478 days (local recurrence) after surgery. Follow-up data regarding progression-free survival were available in twenty-four patients with conventional PDAC. Out of these twenty-four patients, progression was detected in seventeen patients resulting in a median progression-free survival of 292 days (95% confidence interval: 149 to 618 days) after surgery (local recurrence in seven patients, distant metastases in seven patients, both in three patients). According to the log-rank test, progression-free survival was non-significantly longer in patients with ITPN with associated carcinoma than in patients with conventional PDAC (p = 0.1969).</w:t>
      </w:r>
    </w:p>
    <w:p w14:paraId="5256C846" w14:textId="77777777" w:rsidR="000C1D17" w:rsidRPr="004E0211" w:rsidRDefault="000C1D17"/>
    <w:sectPr w:rsidR="000C1D17" w:rsidRPr="004E0211" w:rsidSect="004E02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7"/>
    <w:rsid w:val="000C1D17"/>
    <w:rsid w:val="00401699"/>
    <w:rsid w:val="004E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DA998"/>
  <w15:chartTrackingRefBased/>
  <w15:docId w15:val="{617222DE-6376-754F-911B-DF3FA2A07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D1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Kh</dc:creator>
  <cp:keywords/>
  <dc:description/>
  <cp:lastModifiedBy>Ramya G</cp:lastModifiedBy>
  <cp:revision>3</cp:revision>
  <dcterms:created xsi:type="dcterms:W3CDTF">2022-07-12T05:21:00Z</dcterms:created>
  <dcterms:modified xsi:type="dcterms:W3CDTF">2022-09-01T14:46:00Z</dcterms:modified>
</cp:coreProperties>
</file>